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E2D494" w14:textId="79BE49A0" w:rsidR="00B77511" w:rsidRPr="007467FA" w:rsidRDefault="00134720" w:rsidP="002A1AE4">
      <w:pPr>
        <w:spacing w:after="0" w:line="360" w:lineRule="auto"/>
        <w:rPr>
          <w:lang w:val="en-US"/>
        </w:rPr>
      </w:pPr>
      <w:r>
        <w:rPr>
          <w:b/>
          <w:sz w:val="28"/>
          <w:lang w:val="en-US"/>
        </w:rPr>
        <w:t>Additional</w:t>
      </w:r>
      <w:r w:rsidR="007660C9" w:rsidRPr="007467FA">
        <w:rPr>
          <w:b/>
          <w:sz w:val="28"/>
          <w:lang w:val="en-US"/>
        </w:rPr>
        <w:t xml:space="preserve"> files </w:t>
      </w:r>
      <w:r w:rsidR="00DE5C87" w:rsidRPr="007467FA">
        <w:rPr>
          <w:b/>
          <w:sz w:val="28"/>
          <w:lang w:val="en-US"/>
        </w:rPr>
        <w:t>of ‘</w:t>
      </w:r>
      <w:r w:rsidR="002A1AE4" w:rsidRPr="002A1AE4">
        <w:rPr>
          <w:b/>
          <w:sz w:val="28"/>
          <w:lang w:val="en-US"/>
        </w:rPr>
        <w:t>Time-varying exposure to food retailers and cardiovascular disease hospitalization and mortality in the Netherlands: A nationwide prospective cohort study</w:t>
      </w:r>
    </w:p>
    <w:p w14:paraId="66C31578" w14:textId="1FFD15D1" w:rsidR="00755836" w:rsidRPr="007467FA" w:rsidRDefault="00755836">
      <w:pPr>
        <w:rPr>
          <w:b/>
          <w:lang w:val="en-US"/>
        </w:rPr>
      </w:pPr>
    </w:p>
    <w:p w14:paraId="71325B99" w14:textId="3A281784" w:rsidR="007660C9" w:rsidRPr="007467FA" w:rsidRDefault="007467FA" w:rsidP="007660C9">
      <w:pPr>
        <w:rPr>
          <w:lang w:val="en-US"/>
        </w:rPr>
      </w:pPr>
      <w:r w:rsidRPr="007467FA">
        <w:rPr>
          <w:b/>
          <w:lang w:val="en-US"/>
        </w:rPr>
        <w:t>Additional file</w:t>
      </w:r>
      <w:r w:rsidR="00044490" w:rsidRPr="007467FA">
        <w:rPr>
          <w:b/>
          <w:lang w:val="en-US"/>
        </w:rPr>
        <w:t xml:space="preserve"> </w:t>
      </w:r>
      <w:r w:rsidR="00755836" w:rsidRPr="007467FA">
        <w:rPr>
          <w:b/>
          <w:lang w:val="en-US"/>
        </w:rPr>
        <w:t>5</w:t>
      </w:r>
      <w:r w:rsidR="00A84375">
        <w:rPr>
          <w:b/>
          <w:lang w:val="en-US"/>
        </w:rPr>
        <w:t>.</w:t>
      </w:r>
      <w:r w:rsidR="007660C9" w:rsidRPr="007467FA">
        <w:rPr>
          <w:lang w:val="en-US"/>
        </w:rPr>
        <w:t xml:space="preserve"> Cardiovascular disease events at the end of follow</w:t>
      </w:r>
      <w:r w:rsidR="004C68BA" w:rsidRPr="007467FA">
        <w:rPr>
          <w:lang w:val="en-US"/>
        </w:rPr>
        <w:t xml:space="preserve"> to </w:t>
      </w:r>
      <w:r w:rsidR="007660C9" w:rsidRPr="007467FA">
        <w:rPr>
          <w:lang w:val="en-US"/>
        </w:rPr>
        <w:t>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8"/>
        <w:gridCol w:w="1930"/>
        <w:gridCol w:w="1560"/>
      </w:tblGrid>
      <w:tr w:rsidR="007467FA" w:rsidRPr="007467FA" w14:paraId="52102D9A" w14:textId="77777777" w:rsidTr="00044490">
        <w:tc>
          <w:tcPr>
            <w:tcW w:w="3168" w:type="dxa"/>
          </w:tcPr>
          <w:p w14:paraId="33F0F6F1" w14:textId="77777777" w:rsidR="007660C9" w:rsidRPr="007467FA" w:rsidRDefault="007660C9" w:rsidP="00044490">
            <w:pPr>
              <w:rPr>
                <w:lang w:val="en-US"/>
              </w:rPr>
            </w:pPr>
          </w:p>
        </w:tc>
        <w:tc>
          <w:tcPr>
            <w:tcW w:w="1930" w:type="dxa"/>
          </w:tcPr>
          <w:p w14:paraId="3E3E46DB" w14:textId="35F28154" w:rsidR="007660C9" w:rsidRPr="007467FA" w:rsidRDefault="007467FA" w:rsidP="0004449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Hospitalization</w:t>
            </w:r>
          </w:p>
        </w:tc>
        <w:tc>
          <w:tcPr>
            <w:tcW w:w="1560" w:type="dxa"/>
          </w:tcPr>
          <w:p w14:paraId="76310816" w14:textId="77777777" w:rsidR="007660C9" w:rsidRPr="007467FA" w:rsidRDefault="007660C9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>Mortality</w:t>
            </w:r>
          </w:p>
        </w:tc>
      </w:tr>
      <w:tr w:rsidR="007467FA" w:rsidRPr="007467FA" w14:paraId="2FD15140" w14:textId="77777777" w:rsidTr="00044490">
        <w:tc>
          <w:tcPr>
            <w:tcW w:w="3168" w:type="dxa"/>
          </w:tcPr>
          <w:p w14:paraId="51B23F4A" w14:textId="77777777" w:rsidR="007660C9" w:rsidRPr="007467FA" w:rsidRDefault="007660C9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Cardiovascular disease (any)</w:t>
            </w:r>
          </w:p>
        </w:tc>
        <w:tc>
          <w:tcPr>
            <w:tcW w:w="1930" w:type="dxa"/>
          </w:tcPr>
          <w:p w14:paraId="3E32EBA0" w14:textId="77777777" w:rsidR="007660C9" w:rsidRPr="007467FA" w:rsidRDefault="007660C9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 473 042 (31.7%)</w:t>
            </w:r>
          </w:p>
        </w:tc>
        <w:tc>
          <w:tcPr>
            <w:tcW w:w="1560" w:type="dxa"/>
          </w:tcPr>
          <w:p w14:paraId="428628A0" w14:textId="77777777" w:rsidR="007660C9" w:rsidRPr="007467FA" w:rsidRDefault="007660C9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230 191 (5.0%)</w:t>
            </w:r>
          </w:p>
        </w:tc>
      </w:tr>
      <w:tr w:rsidR="007467FA" w:rsidRPr="007467FA" w14:paraId="54C87695" w14:textId="77777777" w:rsidTr="00044490">
        <w:tc>
          <w:tcPr>
            <w:tcW w:w="3168" w:type="dxa"/>
          </w:tcPr>
          <w:p w14:paraId="0C26D6E6" w14:textId="77777777" w:rsidR="007660C9" w:rsidRPr="007467FA" w:rsidRDefault="007660C9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 xml:space="preserve">Coronary heart disease </w:t>
            </w:r>
          </w:p>
        </w:tc>
        <w:tc>
          <w:tcPr>
            <w:tcW w:w="1930" w:type="dxa"/>
          </w:tcPr>
          <w:p w14:paraId="490EF671" w14:textId="77777777" w:rsidR="007660C9" w:rsidRPr="007467FA" w:rsidRDefault="007660C9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322 523 (6.9%)</w:t>
            </w:r>
          </w:p>
        </w:tc>
        <w:tc>
          <w:tcPr>
            <w:tcW w:w="1560" w:type="dxa"/>
          </w:tcPr>
          <w:p w14:paraId="5E11326D" w14:textId="77777777" w:rsidR="007660C9" w:rsidRPr="007467FA" w:rsidRDefault="007660C9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65 914 (1.4%)</w:t>
            </w:r>
          </w:p>
        </w:tc>
      </w:tr>
      <w:tr w:rsidR="007467FA" w:rsidRPr="007467FA" w14:paraId="6C48A5AC" w14:textId="77777777" w:rsidTr="00044490">
        <w:tc>
          <w:tcPr>
            <w:tcW w:w="3168" w:type="dxa"/>
          </w:tcPr>
          <w:p w14:paraId="297A1D0E" w14:textId="77777777" w:rsidR="007660C9" w:rsidRPr="007467FA" w:rsidRDefault="007660C9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Stroke</w:t>
            </w:r>
          </w:p>
        </w:tc>
        <w:tc>
          <w:tcPr>
            <w:tcW w:w="1930" w:type="dxa"/>
          </w:tcPr>
          <w:p w14:paraId="4CB95D47" w14:textId="77777777" w:rsidR="007660C9" w:rsidRPr="007467FA" w:rsidRDefault="007660C9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41 379 (3.0%)</w:t>
            </w:r>
          </w:p>
        </w:tc>
        <w:tc>
          <w:tcPr>
            <w:tcW w:w="1560" w:type="dxa"/>
          </w:tcPr>
          <w:p w14:paraId="7E3C59A9" w14:textId="77777777" w:rsidR="007660C9" w:rsidRPr="007467FA" w:rsidRDefault="007660C9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47 545 (1.0%)</w:t>
            </w:r>
          </w:p>
        </w:tc>
      </w:tr>
      <w:tr w:rsidR="007467FA" w:rsidRPr="007467FA" w14:paraId="66E11D41" w14:textId="77777777" w:rsidTr="00044490">
        <w:tc>
          <w:tcPr>
            <w:tcW w:w="3168" w:type="dxa"/>
          </w:tcPr>
          <w:p w14:paraId="3A08AC4C" w14:textId="77777777" w:rsidR="007660C9" w:rsidRPr="007467FA" w:rsidRDefault="007660C9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 xml:space="preserve">Heart failure </w:t>
            </w:r>
          </w:p>
        </w:tc>
        <w:tc>
          <w:tcPr>
            <w:tcW w:w="1930" w:type="dxa"/>
          </w:tcPr>
          <w:p w14:paraId="79C6C057" w14:textId="77777777" w:rsidR="007660C9" w:rsidRPr="007467FA" w:rsidRDefault="007660C9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72 567 (1.6%)</w:t>
            </w:r>
          </w:p>
        </w:tc>
        <w:tc>
          <w:tcPr>
            <w:tcW w:w="1560" w:type="dxa"/>
          </w:tcPr>
          <w:p w14:paraId="58CDB68D" w14:textId="77777777" w:rsidR="007660C9" w:rsidRPr="007467FA" w:rsidRDefault="007660C9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34 985 (0.8%)</w:t>
            </w:r>
          </w:p>
        </w:tc>
      </w:tr>
    </w:tbl>
    <w:p w14:paraId="652C453D" w14:textId="2A663843" w:rsidR="007660C9" w:rsidRPr="007467FA" w:rsidRDefault="007660C9" w:rsidP="007660C9">
      <w:pPr>
        <w:rPr>
          <w:sz w:val="20"/>
          <w:lang w:val="en-US"/>
        </w:rPr>
      </w:pPr>
      <w:r w:rsidRPr="007467FA">
        <w:rPr>
          <w:sz w:val="20"/>
          <w:lang w:val="en-US"/>
        </w:rPr>
        <w:t>Events at end of follow</w:t>
      </w:r>
      <w:r w:rsidR="004C68BA" w:rsidRPr="007467FA">
        <w:rPr>
          <w:sz w:val="20"/>
          <w:lang w:val="en-US"/>
        </w:rPr>
        <w:t xml:space="preserve"> to </w:t>
      </w:r>
      <w:r w:rsidRPr="007467FA">
        <w:rPr>
          <w:sz w:val="20"/>
          <w:lang w:val="en-US"/>
        </w:rPr>
        <w:t>up 31</w:t>
      </w:r>
      <w:r w:rsidR="004C68BA" w:rsidRPr="007467FA">
        <w:rPr>
          <w:sz w:val="20"/>
          <w:lang w:val="en-US"/>
        </w:rPr>
        <w:t xml:space="preserve"> to </w:t>
      </w:r>
      <w:r w:rsidRPr="007467FA">
        <w:rPr>
          <w:sz w:val="20"/>
          <w:lang w:val="en-US"/>
        </w:rPr>
        <w:t>12</w:t>
      </w:r>
      <w:r w:rsidR="004C68BA" w:rsidRPr="007467FA">
        <w:rPr>
          <w:sz w:val="20"/>
          <w:lang w:val="en-US"/>
        </w:rPr>
        <w:t xml:space="preserve"> to </w:t>
      </w:r>
      <w:r w:rsidRPr="007467FA">
        <w:rPr>
          <w:sz w:val="20"/>
          <w:lang w:val="en-US"/>
        </w:rPr>
        <w:t>2020</w:t>
      </w:r>
      <w:bookmarkStart w:id="0" w:name="_GoBack"/>
      <w:bookmarkEnd w:id="0"/>
    </w:p>
    <w:sectPr w:rsidR="007660C9" w:rsidRPr="007467FA" w:rsidSect="00711CB3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8D8F05" w14:textId="77777777" w:rsidR="00E27BBD" w:rsidRDefault="00E27BBD" w:rsidP="00C512FD">
      <w:pPr>
        <w:spacing w:after="0" w:line="240" w:lineRule="auto"/>
      </w:pPr>
      <w:r>
        <w:separator/>
      </w:r>
    </w:p>
  </w:endnote>
  <w:endnote w:type="continuationSeparator" w:id="0">
    <w:p w14:paraId="0F00F7AD" w14:textId="77777777" w:rsidR="00E27BBD" w:rsidRDefault="00E27BBD" w:rsidP="00C512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12869272"/>
      <w:docPartObj>
        <w:docPartGallery w:val="Page Numbers (Bottom of Page)"/>
        <w:docPartUnique/>
      </w:docPartObj>
    </w:sdtPr>
    <w:sdtEndPr/>
    <w:sdtContent>
      <w:p w14:paraId="2AAF8D2C" w14:textId="67474061" w:rsidR="004C68BA" w:rsidRDefault="004C68B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F2D8E">
          <w:rPr>
            <w:noProof/>
          </w:rPr>
          <w:t>1</w:t>
        </w:r>
        <w:r>
          <w:fldChar w:fldCharType="end"/>
        </w:r>
      </w:p>
    </w:sdtContent>
  </w:sdt>
  <w:p w14:paraId="13A115A8" w14:textId="77777777" w:rsidR="004C68BA" w:rsidRDefault="004C68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B18103" w14:textId="77777777" w:rsidR="00E27BBD" w:rsidRDefault="00E27BBD" w:rsidP="00C512FD">
      <w:pPr>
        <w:spacing w:after="0" w:line="240" w:lineRule="auto"/>
      </w:pPr>
      <w:r>
        <w:separator/>
      </w:r>
    </w:p>
  </w:footnote>
  <w:footnote w:type="continuationSeparator" w:id="0">
    <w:p w14:paraId="3258FE9F" w14:textId="77777777" w:rsidR="00E27BBD" w:rsidRDefault="00E27BBD" w:rsidP="00C512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EB0BC3"/>
    <w:multiLevelType w:val="hybridMultilevel"/>
    <w:tmpl w:val="8E942A9E"/>
    <w:lvl w:ilvl="0" w:tplc="13449D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6B7"/>
    <w:rsid w:val="00044490"/>
    <w:rsid w:val="0005794B"/>
    <w:rsid w:val="00083A42"/>
    <w:rsid w:val="00087B7A"/>
    <w:rsid w:val="00096B9E"/>
    <w:rsid w:val="00134720"/>
    <w:rsid w:val="00174B99"/>
    <w:rsid w:val="001B30C8"/>
    <w:rsid w:val="001C3B77"/>
    <w:rsid w:val="001C7828"/>
    <w:rsid w:val="00203E2F"/>
    <w:rsid w:val="00205E11"/>
    <w:rsid w:val="00207905"/>
    <w:rsid w:val="002360EF"/>
    <w:rsid w:val="0025097A"/>
    <w:rsid w:val="00274930"/>
    <w:rsid w:val="00285EC4"/>
    <w:rsid w:val="00287E6F"/>
    <w:rsid w:val="0029165F"/>
    <w:rsid w:val="002A1AE4"/>
    <w:rsid w:val="002E58F5"/>
    <w:rsid w:val="002F6725"/>
    <w:rsid w:val="00325BAB"/>
    <w:rsid w:val="00342F66"/>
    <w:rsid w:val="00371C37"/>
    <w:rsid w:val="00386F55"/>
    <w:rsid w:val="00395419"/>
    <w:rsid w:val="003B2F90"/>
    <w:rsid w:val="003D3166"/>
    <w:rsid w:val="00417204"/>
    <w:rsid w:val="00452094"/>
    <w:rsid w:val="00453314"/>
    <w:rsid w:val="00453842"/>
    <w:rsid w:val="0047152D"/>
    <w:rsid w:val="00490B19"/>
    <w:rsid w:val="0049138B"/>
    <w:rsid w:val="00494695"/>
    <w:rsid w:val="004C68BA"/>
    <w:rsid w:val="00500536"/>
    <w:rsid w:val="00525254"/>
    <w:rsid w:val="00532FE2"/>
    <w:rsid w:val="005516A7"/>
    <w:rsid w:val="00570442"/>
    <w:rsid w:val="00583A96"/>
    <w:rsid w:val="00587372"/>
    <w:rsid w:val="005C18B9"/>
    <w:rsid w:val="005C56DD"/>
    <w:rsid w:val="005D40D4"/>
    <w:rsid w:val="005D5DE1"/>
    <w:rsid w:val="005E0506"/>
    <w:rsid w:val="00611DFD"/>
    <w:rsid w:val="00613B93"/>
    <w:rsid w:val="00613D34"/>
    <w:rsid w:val="00614444"/>
    <w:rsid w:val="00650E9E"/>
    <w:rsid w:val="00660742"/>
    <w:rsid w:val="006632B0"/>
    <w:rsid w:val="00675724"/>
    <w:rsid w:val="00692683"/>
    <w:rsid w:val="006A442D"/>
    <w:rsid w:val="006D0E29"/>
    <w:rsid w:val="006E7C19"/>
    <w:rsid w:val="006F4CAF"/>
    <w:rsid w:val="00711CB3"/>
    <w:rsid w:val="00713932"/>
    <w:rsid w:val="00717C75"/>
    <w:rsid w:val="00722D10"/>
    <w:rsid w:val="007467FA"/>
    <w:rsid w:val="0074786F"/>
    <w:rsid w:val="0075376A"/>
    <w:rsid w:val="00755836"/>
    <w:rsid w:val="00760261"/>
    <w:rsid w:val="007660C9"/>
    <w:rsid w:val="0077623D"/>
    <w:rsid w:val="007973B2"/>
    <w:rsid w:val="007C561F"/>
    <w:rsid w:val="007F5FF6"/>
    <w:rsid w:val="007F7E59"/>
    <w:rsid w:val="00803863"/>
    <w:rsid w:val="00805A3A"/>
    <w:rsid w:val="00811576"/>
    <w:rsid w:val="00825CA4"/>
    <w:rsid w:val="008476B7"/>
    <w:rsid w:val="0085186A"/>
    <w:rsid w:val="008544B0"/>
    <w:rsid w:val="00870ED5"/>
    <w:rsid w:val="00884964"/>
    <w:rsid w:val="0089393B"/>
    <w:rsid w:val="008C46CF"/>
    <w:rsid w:val="008F6F7A"/>
    <w:rsid w:val="0090100D"/>
    <w:rsid w:val="009061D0"/>
    <w:rsid w:val="009123BC"/>
    <w:rsid w:val="009329C2"/>
    <w:rsid w:val="0093393A"/>
    <w:rsid w:val="0097059A"/>
    <w:rsid w:val="009803B9"/>
    <w:rsid w:val="00996301"/>
    <w:rsid w:val="009D676E"/>
    <w:rsid w:val="009E31D3"/>
    <w:rsid w:val="009E6F00"/>
    <w:rsid w:val="00A237BE"/>
    <w:rsid w:val="00A53C07"/>
    <w:rsid w:val="00A5407A"/>
    <w:rsid w:val="00A54F48"/>
    <w:rsid w:val="00A67B77"/>
    <w:rsid w:val="00A72369"/>
    <w:rsid w:val="00A74090"/>
    <w:rsid w:val="00A84375"/>
    <w:rsid w:val="00A97F6C"/>
    <w:rsid w:val="00AB2FBD"/>
    <w:rsid w:val="00AB78CD"/>
    <w:rsid w:val="00AD75A2"/>
    <w:rsid w:val="00B12DC9"/>
    <w:rsid w:val="00B2525B"/>
    <w:rsid w:val="00B274BE"/>
    <w:rsid w:val="00B33A7A"/>
    <w:rsid w:val="00B647E3"/>
    <w:rsid w:val="00B70AEE"/>
    <w:rsid w:val="00B77511"/>
    <w:rsid w:val="00BA389A"/>
    <w:rsid w:val="00BB7828"/>
    <w:rsid w:val="00BD4BF2"/>
    <w:rsid w:val="00BE3937"/>
    <w:rsid w:val="00BE4D25"/>
    <w:rsid w:val="00BF1316"/>
    <w:rsid w:val="00BF2D8E"/>
    <w:rsid w:val="00C00F84"/>
    <w:rsid w:val="00C13411"/>
    <w:rsid w:val="00C2468E"/>
    <w:rsid w:val="00C512FD"/>
    <w:rsid w:val="00C9129A"/>
    <w:rsid w:val="00C96634"/>
    <w:rsid w:val="00CA6E04"/>
    <w:rsid w:val="00CC2A65"/>
    <w:rsid w:val="00D14C44"/>
    <w:rsid w:val="00D1724D"/>
    <w:rsid w:val="00D2449D"/>
    <w:rsid w:val="00D46629"/>
    <w:rsid w:val="00D652B4"/>
    <w:rsid w:val="00D75B30"/>
    <w:rsid w:val="00D926E9"/>
    <w:rsid w:val="00DA148F"/>
    <w:rsid w:val="00DB6E6C"/>
    <w:rsid w:val="00DD5669"/>
    <w:rsid w:val="00DD761F"/>
    <w:rsid w:val="00DE0B22"/>
    <w:rsid w:val="00DE5C87"/>
    <w:rsid w:val="00DF69FE"/>
    <w:rsid w:val="00E14134"/>
    <w:rsid w:val="00E14745"/>
    <w:rsid w:val="00E27BBD"/>
    <w:rsid w:val="00E47A8D"/>
    <w:rsid w:val="00E54FEE"/>
    <w:rsid w:val="00EA21EB"/>
    <w:rsid w:val="00EB1037"/>
    <w:rsid w:val="00ED3D9D"/>
    <w:rsid w:val="00F03BD3"/>
    <w:rsid w:val="00F145E6"/>
    <w:rsid w:val="00F41FBE"/>
    <w:rsid w:val="00F51786"/>
    <w:rsid w:val="00F55A6C"/>
    <w:rsid w:val="00F82D40"/>
    <w:rsid w:val="00F85744"/>
    <w:rsid w:val="00F8773E"/>
    <w:rsid w:val="00FC6812"/>
    <w:rsid w:val="00FF1A9C"/>
    <w:rsid w:val="00FF28A6"/>
    <w:rsid w:val="00FF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0C3E6"/>
  <w15:chartTrackingRefBased/>
  <w15:docId w15:val="{4BD4CFD3-C208-43BA-9677-2DFD126E3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3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3B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518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86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60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60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60C9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2525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2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25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512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12FD"/>
  </w:style>
  <w:style w:type="paragraph" w:styleId="Footer">
    <w:name w:val="footer"/>
    <w:basedOn w:val="Normal"/>
    <w:link w:val="FooterChar"/>
    <w:uiPriority w:val="99"/>
    <w:unhideWhenUsed/>
    <w:rsid w:val="00C512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12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45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C15B09-7A2D-4863-99F3-E8A61FA9EB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BS</Company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t7024mmho</dc:creator>
  <cp:keywords/>
  <dc:description/>
  <cp:lastModifiedBy>Shane Silvano Dingding</cp:lastModifiedBy>
  <cp:revision>3</cp:revision>
  <dcterms:created xsi:type="dcterms:W3CDTF">2024-09-25T11:50:00Z</dcterms:created>
  <dcterms:modified xsi:type="dcterms:W3CDTF">2024-09-25T11:51:00Z</dcterms:modified>
</cp:coreProperties>
</file>